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04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540"/>
        <w:gridCol w:w="561"/>
        <w:gridCol w:w="1059"/>
        <w:gridCol w:w="810"/>
        <w:gridCol w:w="1080"/>
        <w:gridCol w:w="1350"/>
        <w:gridCol w:w="1890"/>
        <w:gridCol w:w="1350"/>
        <w:gridCol w:w="630"/>
        <w:gridCol w:w="810"/>
        <w:gridCol w:w="1260"/>
        <w:gridCol w:w="1170"/>
        <w:gridCol w:w="1530"/>
      </w:tblGrid>
      <w:tr w:rsidR="008F5D60" w:rsidRPr="00BC58A4" w14:paraId="572098B7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D030563" w14:textId="5F5E1CA9" w:rsidR="008F5D60" w:rsidRPr="008F5D60" w:rsidRDefault="008F5D60" w:rsidP="008F5D6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5D60">
              <w:rPr>
                <w:rFonts w:ascii="Arial" w:hAnsi="Arial" w:cs="Arial"/>
                <w:b/>
                <w:bCs/>
                <w:sz w:val="18"/>
                <w:szCs w:val="18"/>
              </w:rPr>
              <w:t>Pt</w:t>
            </w:r>
          </w:p>
        </w:tc>
        <w:tc>
          <w:tcPr>
            <w:tcW w:w="5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  <w:vAlign w:val="bottom"/>
          </w:tcPr>
          <w:p w14:paraId="67F265AD" w14:textId="1191A148" w:rsidR="008F5D60" w:rsidRPr="008F5D60" w:rsidRDefault="008F5D60" w:rsidP="008F5D6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5D60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05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vAlign w:val="bottom"/>
          </w:tcPr>
          <w:p w14:paraId="50A5502C" w14:textId="04065A5D" w:rsidR="008F5D60" w:rsidRPr="008F5D60" w:rsidRDefault="008F5D60" w:rsidP="008F5D6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5D6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ge @ </w:t>
            </w:r>
            <w:proofErr w:type="spellStart"/>
            <w:r w:rsidRPr="008F5D60">
              <w:rPr>
                <w:rFonts w:ascii="Arial" w:hAnsi="Arial" w:cs="Arial"/>
                <w:b/>
                <w:bCs/>
                <w:sz w:val="18"/>
                <w:szCs w:val="18"/>
              </w:rPr>
              <w:t>Sz</w:t>
            </w:r>
            <w:proofErr w:type="spellEnd"/>
            <w:r w:rsidRPr="008F5D6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Onset, y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vAlign w:val="bottom"/>
          </w:tcPr>
          <w:p w14:paraId="14A798EC" w14:textId="35C04CE8" w:rsidR="008F5D60" w:rsidRPr="008F5D60" w:rsidRDefault="008F5D60" w:rsidP="008F5D6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5D60">
              <w:rPr>
                <w:rFonts w:ascii="Arial" w:hAnsi="Arial" w:cs="Arial"/>
                <w:b/>
                <w:bCs/>
                <w:sz w:val="18"/>
                <w:szCs w:val="18"/>
              </w:rPr>
              <w:t>Age @ CC, y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vAlign w:val="bottom"/>
          </w:tcPr>
          <w:p w14:paraId="0071CD4E" w14:textId="627D7A7F" w:rsidR="008F5D60" w:rsidRPr="008F5D60" w:rsidRDefault="008F5D60" w:rsidP="008F5D6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5D60">
              <w:rPr>
                <w:rFonts w:ascii="Arial" w:hAnsi="Arial" w:cs="Arial"/>
                <w:b/>
                <w:bCs/>
                <w:sz w:val="18"/>
                <w:szCs w:val="18"/>
              </w:rPr>
              <w:t>Approach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vAlign w:val="bottom"/>
          </w:tcPr>
          <w:p w14:paraId="28DDDFA9" w14:textId="358A07BD" w:rsidR="008F5D60" w:rsidRPr="008F5D60" w:rsidRDefault="008F5D60" w:rsidP="008F5D6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5D60">
              <w:rPr>
                <w:rFonts w:ascii="Arial" w:hAnsi="Arial" w:cs="Arial"/>
                <w:b/>
                <w:bCs/>
                <w:sz w:val="18"/>
                <w:szCs w:val="18"/>
              </w:rPr>
              <w:t>Extent</w:t>
            </w:r>
          </w:p>
        </w:tc>
        <w:tc>
          <w:tcPr>
            <w:tcW w:w="189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 w14:paraId="62DA2452" w14:textId="4FBC0490" w:rsidR="008F5D60" w:rsidRPr="008F5D60" w:rsidRDefault="008F5D60" w:rsidP="008F5D6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5D60">
              <w:rPr>
                <w:rFonts w:ascii="Arial" w:hAnsi="Arial" w:cs="Arial"/>
                <w:b/>
                <w:bCs/>
                <w:sz w:val="18"/>
                <w:szCs w:val="18"/>
              </w:rPr>
              <w:t>Complications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vAlign w:val="bottom"/>
          </w:tcPr>
          <w:p w14:paraId="65B03F88" w14:textId="4B8CDE4C" w:rsidR="008F5D60" w:rsidRPr="008F5D60" w:rsidRDefault="008F5D60" w:rsidP="008F5D6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5D60">
              <w:rPr>
                <w:rFonts w:ascii="Arial" w:hAnsi="Arial" w:cs="Arial"/>
                <w:b/>
                <w:bCs/>
                <w:sz w:val="18"/>
                <w:szCs w:val="18"/>
              </w:rPr>
              <w:t>Future Surgery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vAlign w:val="bottom"/>
          </w:tcPr>
          <w:p w14:paraId="35822F8E" w14:textId="3301E39C" w:rsidR="008F5D60" w:rsidRPr="008F5D60" w:rsidRDefault="008F5D60" w:rsidP="008F5D6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5D60">
              <w:rPr>
                <w:rFonts w:ascii="Arial" w:hAnsi="Arial" w:cs="Arial"/>
                <w:b/>
                <w:bCs/>
                <w:sz w:val="18"/>
                <w:szCs w:val="18"/>
              </w:rPr>
              <w:t>F/U, y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vAlign w:val="bottom"/>
          </w:tcPr>
          <w:p w14:paraId="5E672AAF" w14:textId="7977680A" w:rsidR="008F5D60" w:rsidRPr="008F5D60" w:rsidRDefault="008F5D60" w:rsidP="008F5D6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5D6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ngel </w:t>
            </w:r>
            <w:proofErr w:type="spellStart"/>
            <w:r w:rsidRPr="008F5D60">
              <w:rPr>
                <w:rFonts w:ascii="Arial" w:hAnsi="Arial" w:cs="Arial"/>
                <w:b/>
                <w:bCs/>
                <w:sz w:val="18"/>
                <w:szCs w:val="18"/>
              </w:rPr>
              <w:t>Score</w:t>
            </w:r>
            <w:r w:rsidRPr="008F5D6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vAlign w:val="bottom"/>
          </w:tcPr>
          <w:p w14:paraId="36DD5C15" w14:textId="74DF32C7" w:rsidR="008F5D60" w:rsidRPr="008F5D60" w:rsidRDefault="008F5D60" w:rsidP="008F5D6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5D6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tonic </w:t>
            </w:r>
            <w:proofErr w:type="spellStart"/>
            <w:r w:rsidRPr="008F5D60">
              <w:rPr>
                <w:rFonts w:ascii="Arial" w:hAnsi="Arial" w:cs="Arial"/>
                <w:b/>
                <w:bCs/>
                <w:sz w:val="18"/>
                <w:szCs w:val="18"/>
              </w:rPr>
              <w:t>Outcome</w:t>
            </w:r>
            <w:r w:rsidRPr="008F5D6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vAlign w:val="bottom"/>
          </w:tcPr>
          <w:p w14:paraId="652269AB" w14:textId="31ABF2E8" w:rsidR="008F5D60" w:rsidRPr="008F5D60" w:rsidRDefault="008F5D60" w:rsidP="008F5D6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5D6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TC </w:t>
            </w:r>
            <w:proofErr w:type="spellStart"/>
            <w:r w:rsidRPr="008F5D60">
              <w:rPr>
                <w:rFonts w:ascii="Arial" w:hAnsi="Arial" w:cs="Arial"/>
                <w:b/>
                <w:bCs/>
                <w:sz w:val="18"/>
                <w:szCs w:val="18"/>
              </w:rPr>
              <w:t>Outcome</w:t>
            </w:r>
            <w:r w:rsidRPr="008F5D6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  <w:vAlign w:val="bottom"/>
          </w:tcPr>
          <w:p w14:paraId="743CAF5E" w14:textId="2C927670" w:rsidR="008F5D60" w:rsidRPr="008F5D60" w:rsidRDefault="008F5D60" w:rsidP="008F5D6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5D6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SM </w:t>
            </w:r>
            <w:proofErr w:type="spellStart"/>
            <w:r w:rsidRPr="008F5D60">
              <w:rPr>
                <w:rFonts w:ascii="Arial" w:hAnsi="Arial" w:cs="Arial"/>
                <w:b/>
                <w:bCs/>
                <w:sz w:val="18"/>
                <w:szCs w:val="18"/>
              </w:rPr>
              <w:t>Outcome</w:t>
            </w:r>
            <w:r w:rsidRPr="008F5D6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8F5D60" w:rsidRPr="00BC58A4" w14:paraId="77B3B322" w14:textId="77777777" w:rsidTr="004348EA">
        <w:trPr>
          <w:trHeight w:val="259"/>
        </w:trPr>
        <w:tc>
          <w:tcPr>
            <w:tcW w:w="54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88F9028" w14:textId="61F0FF9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569A02AE" w14:textId="2F97FC6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51A4B2D" w14:textId="02C5662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81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6F0F669" w14:textId="7E547F7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7CC1277" w14:textId="51B25B69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AED56AA" w14:textId="1F1A7EA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89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E22A647" w14:textId="607D8E1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DA</w:t>
            </w:r>
          </w:p>
        </w:tc>
        <w:tc>
          <w:tcPr>
            <w:tcW w:w="135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251C8A4" w14:textId="791A5F4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68ADCB3" w14:textId="6DD48CD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9.</w:t>
            </w:r>
            <w:r w:rsidR="009D67B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8417D71" w14:textId="67B27A4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37654A8" w14:textId="3033C3F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D9A8D7E" w14:textId="0E2498B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  <w:tc>
          <w:tcPr>
            <w:tcW w:w="1530" w:type="dxa"/>
            <w:tcBorders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0D32FA29" w14:textId="3D9CA5B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DA</w:t>
            </w:r>
          </w:p>
        </w:tc>
      </w:tr>
      <w:tr w:rsidR="008F5D60" w:rsidRPr="00BC58A4" w14:paraId="2279A7BF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3EC210D" w14:textId="758B0F8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54BCD9BF" w14:textId="25C03EFC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3CB5317" w14:textId="69EB7FE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D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4673B1F" w14:textId="13B8F4C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</w:t>
            </w:r>
            <w:r w:rsidR="00FD2D5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54664E8" w14:textId="6A192726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89A0CE0" w14:textId="4AFF729C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8EC92C4" w14:textId="66A05FD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6C7352E" w14:textId="03C75AA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3500697" w14:textId="685B71C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4.</w:t>
            </w:r>
            <w:r w:rsidR="006672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019C9BE" w14:textId="638F444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85D2D4E" w14:textId="18ACC8A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Resolv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99FD46A" w14:textId="6641CA7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43A4C07F" w14:textId="32750C4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</w:tr>
      <w:tr w:rsidR="008F5D60" w:rsidRPr="00BC58A4" w14:paraId="531DEC4E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0251B89" w14:textId="72E0E5D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1A9E25BF" w14:textId="5B3D01E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288E4E" w14:textId="0A9706E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D62F8C" w14:textId="7C531B8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6EC58E" w14:textId="2B9B57C5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9DA024" w14:textId="514F619C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1570D4" w14:textId="6D606D5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963021" w14:textId="274EBFD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C16E41" w14:textId="1727F59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8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AF8EA7" w14:textId="60A3BDC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006ABF" w14:textId="06DA3CB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Decre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0BDF35" w14:textId="465A4FA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Decrea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67EA21C" w14:textId="3A47C78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Decrease</w:t>
            </w:r>
          </w:p>
        </w:tc>
      </w:tr>
      <w:tr w:rsidR="008F5D60" w:rsidRPr="00BC58A4" w14:paraId="1D8BC1ED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DFF47E6" w14:textId="38DF7ED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05761B0D" w14:textId="00AD987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1086EE" w14:textId="5EEFD28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D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B6F5EE" w14:textId="536A00A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FEFB83" w14:textId="13FEF0CF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03B632" w14:textId="3036D1E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715B54" w14:textId="4220653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C98414" w14:textId="6FD89D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DCC695" w14:textId="7304B09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8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BB41BB" w14:textId="4E00CFE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D58996" w14:textId="554BBC1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Resolv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0C13A4" w14:textId="5932788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B5A2D62" w14:textId="2F5EE1F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Increase</w:t>
            </w:r>
          </w:p>
        </w:tc>
      </w:tr>
      <w:tr w:rsidR="008F5D60" w:rsidRPr="00BC58A4" w14:paraId="2B8CD637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59B52DA" w14:textId="7111EE6C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02C6400E" w14:textId="1EBF67E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63580B" w14:textId="316CA1B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82CD13" w14:textId="1C193AF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714E88" w14:textId="717F5459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DE924C" w14:textId="4D31030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Anterior 2/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9F2DC0" w14:textId="6C4F0F0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AAE4CF" w14:textId="300011F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18ACAC" w14:textId="15F66BF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A5034C" w14:textId="3A8149A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7C5906" w14:textId="313C869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6FE98F" w14:textId="082A08D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65FFD80" w14:textId="45D3856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Increase</w:t>
            </w:r>
          </w:p>
        </w:tc>
      </w:tr>
      <w:tr w:rsidR="008F5D60" w:rsidRPr="00BC58A4" w14:paraId="4EFF1DD2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502D718" w14:textId="30EE90B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690288C3" w14:textId="3000B0E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4B7B67" w14:textId="2F84E26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6C533B" w14:textId="76F751D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8891D5" w14:textId="227159C3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4F6361" w14:textId="0F2329C3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A4799F" w14:textId="5305C48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DAAC7D" w14:textId="1F50583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182E8D" w14:textId="78D0998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6.</w:t>
            </w:r>
            <w:r w:rsidR="006672F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BE835C" w14:textId="15AEEEB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C21360" w14:textId="1CC3181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6E1121" w14:textId="48797E6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F941539" w14:textId="0FA79A5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Increase</w:t>
            </w:r>
          </w:p>
        </w:tc>
      </w:tr>
      <w:tr w:rsidR="008F5D60" w:rsidRPr="00BC58A4" w14:paraId="44E4A032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C27F3A2" w14:textId="5B56DB3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13BA4860" w14:textId="258F598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06B112" w14:textId="17EEDCC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925E13" w14:textId="6EE004B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3E64D5" w14:textId="571783AB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AF1ADE" w14:textId="591BC54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A6882D" w14:textId="2349CB33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C2CB70" w14:textId="5B464B9C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035E28" w14:textId="759FF9A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3FEF8A" w14:textId="144370B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D52DCA" w14:textId="66BF874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Decre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4A821D" w14:textId="5687E6A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2B6E634F" w14:textId="469BD58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DA</w:t>
            </w:r>
          </w:p>
        </w:tc>
      </w:tr>
      <w:tr w:rsidR="008F5D60" w:rsidRPr="00BC58A4" w14:paraId="078E48A1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1E2777B" w14:textId="2E253FE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380E70F1" w14:textId="076B97A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56396C6" w14:textId="41991AE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324FC6F" w14:textId="7C03D21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307F597" w14:textId="2AC122D9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3654F43" w14:textId="1E05AD7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Anterior 2/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09E9A07" w14:textId="5ADD17E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F87CC77" w14:textId="6EEBF3E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7BBEDD6" w14:textId="1538B14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FA00748" w14:textId="5078D4A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9441526" w14:textId="5F7B63B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Decre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3EC0AEE" w14:textId="456024C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616C01CF" w14:textId="28059A8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Decrease</w:t>
            </w:r>
          </w:p>
        </w:tc>
      </w:tr>
      <w:tr w:rsidR="008F5D60" w:rsidRPr="00BC58A4" w14:paraId="4FBE0A9D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8850793" w14:textId="66112FB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2280905C" w14:textId="45A5DBE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FFFC137" w14:textId="29A9205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D13DA9B" w14:textId="07DB8C4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B9B6F5F" w14:textId="39DB0C9C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50C82AD" w14:textId="343A39F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BFE07BC" w14:textId="421DF9E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IV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B7B6574" w14:textId="60A5CDA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7EFE8C9" w14:textId="3AF5497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9C2321A" w14:textId="31F4C20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A08C311" w14:textId="2CFF7B4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D306926" w14:textId="5246A78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Increa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053EA7F5" w14:textId="19E84EA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Increase</w:t>
            </w:r>
          </w:p>
        </w:tc>
      </w:tr>
      <w:tr w:rsidR="008F5D60" w:rsidRPr="00BC58A4" w14:paraId="740D8936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8AA141C" w14:textId="08529BF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3FD23F4D" w14:textId="06F273F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397ED9E" w14:textId="584AE4C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A491CFF" w14:textId="0812A363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D02FA9A" w14:textId="6E904A59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654C76D" w14:textId="15F60FD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Anterior 2/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D738681" w14:textId="1BCA3D5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3FBB78A" w14:textId="3379627C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VN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ABCF736" w14:textId="68E2A34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5.</w:t>
            </w:r>
            <w:r w:rsidR="006672F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E649070" w14:textId="2A65F77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305C68B" w14:textId="1D12242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F9EA2A1" w14:textId="3DE552A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Decrea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13D1D60E" w14:textId="7993F23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</w:tr>
      <w:tr w:rsidR="008F5D60" w:rsidRPr="00BC58A4" w14:paraId="1AE57CD3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655CA50" w14:textId="7CA08F4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643F35E7" w14:textId="1E57A5B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B34465" w14:textId="4C37761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2BCD72" w14:textId="651F036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150D88" w14:textId="6765BCE5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B4D29B" w14:textId="225B6E73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0040A0" w14:textId="28A8F52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BC1C6E" w14:textId="74D124D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9B8DCA" w14:textId="599E6AA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9B5274" w14:textId="35D6AC8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B6FE56" w14:textId="5BDB1B8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Resolv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480D0C" w14:textId="6A55366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31295D1A" w14:textId="40ADBB2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Increase</w:t>
            </w:r>
          </w:p>
        </w:tc>
      </w:tr>
      <w:tr w:rsidR="008F5D60" w:rsidRPr="00BC58A4" w14:paraId="23D46A02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0F25DFA" w14:textId="0385AC8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1D0C29EC" w14:textId="237C64C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E8EA08" w14:textId="06BA3B5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F80BEC" w14:textId="64F9E29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</w:t>
            </w:r>
            <w:r w:rsidR="00FD2D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848F8F" w14:textId="0DD43654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843CD0" w14:textId="7744EA1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1DC591" w14:textId="29D5AD0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310287" w14:textId="055CC23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3AA706" w14:textId="55B21AA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3.</w:t>
            </w:r>
            <w:r w:rsidR="006672FC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264A94" w14:textId="7E2ED1A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07C87D" w14:textId="7FAA3B6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Decre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A32A25" w14:textId="6D7FF8B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99492E7" w14:textId="220B3C9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Increase</w:t>
            </w:r>
          </w:p>
        </w:tc>
      </w:tr>
      <w:tr w:rsidR="008F5D60" w:rsidRPr="00BC58A4" w14:paraId="10E17121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6F38A26" w14:textId="2EAF487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680788DA" w14:textId="7632C1D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87B9A5" w14:textId="3183D43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0D1D78" w14:textId="4395122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19634D" w14:textId="0419BF71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036F91" w14:textId="1ABE1AF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DBEB6A" w14:textId="0A1E300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E2FDE7" w14:textId="4326624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3349D3" w14:textId="463F739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3.</w:t>
            </w:r>
            <w:r w:rsidR="006672FC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A42BB8" w14:textId="7FDCA9B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2E2CA7" w14:textId="3EEBB46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73D16B" w14:textId="421B11B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1E35CC0B" w14:textId="0A2BB9B3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Increase</w:t>
            </w:r>
          </w:p>
        </w:tc>
      </w:tr>
      <w:tr w:rsidR="008F5D60" w:rsidRPr="00BC58A4" w14:paraId="761A608D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3BDBC21" w14:textId="5EF618E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10E72039" w14:textId="1444357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BED3EFE" w14:textId="2971511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1F9ACFD" w14:textId="730488A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273481B" w14:textId="182D6691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BA1F9CA" w14:textId="56C520C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FF8AD40" w14:textId="6386842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21B3542" w14:textId="3A887F3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8D709FB" w14:textId="39E55E8C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3.</w:t>
            </w:r>
            <w:r w:rsidR="006672F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CA6B654" w14:textId="388A6D9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2AD8DAF" w14:textId="624992C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Decre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7212BE5" w14:textId="40C68D0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2E9DC850" w14:textId="1131204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Increase</w:t>
            </w:r>
          </w:p>
        </w:tc>
      </w:tr>
      <w:tr w:rsidR="008F5D60" w:rsidRPr="00BC58A4" w14:paraId="279F673E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CF709F7" w14:textId="0F5E781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5C46359A" w14:textId="17C5068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780FF1E" w14:textId="7B40DD0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D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4A41704" w14:textId="5CA264B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FA145D3" w14:textId="313CC367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90067ED" w14:textId="131E7DF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F9FB262" w14:textId="13D2B45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C8B37CA" w14:textId="155C1D2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3E80039" w14:textId="59D1FB4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3.</w:t>
            </w:r>
            <w:r w:rsidR="006672F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65D5B42" w14:textId="6771323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682B091" w14:textId="01F4D18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Decre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EBC905B" w14:textId="703B033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42FAB931" w14:textId="2D87975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DA</w:t>
            </w:r>
          </w:p>
        </w:tc>
      </w:tr>
      <w:tr w:rsidR="008F5D60" w:rsidRPr="00BC58A4" w14:paraId="258B37C9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9487238" w14:textId="229EC10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5B5286C3" w14:textId="7C9753A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F9102C" w14:textId="026B870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72F01F" w14:textId="46E67C5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A34F7F" w14:textId="29694F71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2D9C3F" w14:textId="19DF478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CFDFF3" w14:textId="2D0FBAF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CF368F" w14:textId="4F8586E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6CD827" w14:textId="67A1B2A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AD1F98" w14:textId="683310C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A1D25F" w14:textId="73F0D6E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1083A5" w14:textId="14486DF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1397119C" w14:textId="0EE7291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Decrease</w:t>
            </w:r>
          </w:p>
        </w:tc>
      </w:tr>
      <w:tr w:rsidR="008F5D60" w:rsidRPr="00BC58A4" w14:paraId="060961DB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8E7D0A4" w14:textId="738567E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203C0D61" w14:textId="547066B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B98DDE" w14:textId="722796D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D48F8F" w14:textId="621B1A6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F771A7" w14:textId="13BB8DA1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CFD022" w14:textId="11E7D18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709898" w14:textId="0E3586B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Hemorrhag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9AF3CE" w14:textId="367E74E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8817F4" w14:textId="414E8A2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0BB79E" w14:textId="7E97D85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900949" w14:textId="3A06EC0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Resolv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C0E3AC" w14:textId="12EDDB0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Decrea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27EB397E" w14:textId="27962A4C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Increase</w:t>
            </w:r>
          </w:p>
        </w:tc>
      </w:tr>
      <w:tr w:rsidR="008F5D60" w:rsidRPr="00BC58A4" w14:paraId="67FBC7D4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0FBC22F" w14:textId="38B4932C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455564AF" w14:textId="77212D8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AAF9F87" w14:textId="73D3AA8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4334DD" w14:textId="745C97E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DD78E4" w14:textId="1730D20D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739F37" w14:textId="08F2DA6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Anterior 2/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AFD966" w14:textId="2DA552E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33DE6A" w14:textId="17037D1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 xml:space="preserve">VNS </w:t>
            </w:r>
            <w:proofErr w:type="spellStart"/>
            <w:r w:rsidRPr="00BC58A4">
              <w:rPr>
                <w:rFonts w:ascii="Arial" w:hAnsi="Arial" w:cs="Arial"/>
                <w:sz w:val="18"/>
                <w:szCs w:val="18"/>
              </w:rPr>
              <w:t>removal</w:t>
            </w:r>
            <w:r w:rsidRPr="00BC58A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AE889D5" w14:textId="7D17C95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5FC9DFF" w14:textId="1D3D4B6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4635DF" w14:textId="395F7BF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8D9DFA" w14:textId="78A97E0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42F26439" w14:textId="5AF1FC43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</w:tr>
      <w:tr w:rsidR="008F5D60" w:rsidRPr="00BC58A4" w14:paraId="2512A5B4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F373817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546F8121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0ED4168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4D8FC1E" w14:textId="56082F2C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BBFC0D4" w14:textId="0D6EE36A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6555F14" w14:textId="7CCC4C8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C58A4">
              <w:rPr>
                <w:rFonts w:ascii="Arial" w:hAnsi="Arial" w:cs="Arial"/>
                <w:sz w:val="18"/>
                <w:szCs w:val="18"/>
              </w:rPr>
              <w:t>Completion</w:t>
            </w:r>
            <w:r w:rsidRPr="00BC58A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42D68D8" w14:textId="3A6AC54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D1BF393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45BFE5B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839CC7C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C66B2AD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AE15377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114BD40D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D60" w:rsidRPr="00BC58A4" w14:paraId="51C3B093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12E0A26" w14:textId="55DE190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1E48307E" w14:textId="4EDBA273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996A45" w14:textId="1A40D7F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41C26C" w14:textId="7B09EE3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9EED6D" w14:textId="2A51F6EB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075135" w14:textId="06AB2E03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Anterior 2/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C3133B" w14:textId="7010D47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C58204" w14:textId="6629BC4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VN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19CD83" w14:textId="14933AF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EDF063" w14:textId="0F2161C3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2BB89E" w14:textId="0F2DCC3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565725" w14:textId="3F3F492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D5A06CD" w14:textId="647A3283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</w:tr>
      <w:tr w:rsidR="008F5D60" w:rsidRPr="00BC58A4" w14:paraId="4FAA0B9A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B59E9E4" w14:textId="6C80FC9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236EBEA6" w14:textId="5AF407E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657AD9" w14:textId="44AA65D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F4DF51" w14:textId="68238E5C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BC2F9F" w14:textId="5FE79764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7BCA31" w14:textId="7CB1D54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BC58A4">
              <w:rPr>
                <w:rFonts w:ascii="Arial" w:hAnsi="Arial" w:cs="Arial"/>
                <w:sz w:val="18"/>
                <w:szCs w:val="18"/>
              </w:rPr>
              <w:t>Complete</w:t>
            </w:r>
            <w:r w:rsidRPr="00BC58A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089511" w14:textId="3D8632A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4B69CB" w14:textId="149FC16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BC58A4">
              <w:rPr>
                <w:rFonts w:ascii="Arial" w:hAnsi="Arial" w:cs="Arial"/>
                <w:sz w:val="18"/>
                <w:szCs w:val="18"/>
              </w:rPr>
              <w:t>VNS</w:t>
            </w:r>
            <w:r w:rsidRPr="00BC58A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26688F" w14:textId="6F4ABA7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8631A9" w14:textId="07C6FAB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2BCFAD" w14:textId="0999762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Resolv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CAEAEE" w14:textId="6DD806F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DA36017" w14:textId="4373EC0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</w:tr>
      <w:tr w:rsidR="008F5D60" w:rsidRPr="00BC58A4" w14:paraId="4641716E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98BE418" w14:textId="0958E9E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16BA3BB2" w14:textId="5EDFA82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E96C80" w14:textId="5810CE2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DADDB8" w14:textId="5142384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118170" w14:textId="79E10B23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9FA211" w14:textId="027235F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Anterior 2/3</w:t>
            </w:r>
            <w:r w:rsidRPr="00BC58A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195419" w14:textId="0346121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IVH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0BC088A" w14:textId="4172877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BC58A4">
              <w:rPr>
                <w:rFonts w:ascii="Arial" w:hAnsi="Arial" w:cs="Arial"/>
                <w:sz w:val="18"/>
                <w:szCs w:val="18"/>
              </w:rPr>
              <w:t>VNS</w:t>
            </w:r>
            <w:r w:rsidRPr="00BC58A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28A07E96" w14:textId="20E0A78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3024FBE9" w14:textId="046150B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15E0F50F" w14:textId="0CCD956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Resolved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72260B00" w14:textId="06DE9C9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3880F4F0" w14:textId="59003C9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</w:tr>
      <w:tr w:rsidR="008F5D60" w:rsidRPr="00BC58A4" w14:paraId="7BBB6DE3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E56A44C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3CE9D725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2A4BECA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2B865B2" w14:textId="31CBDFF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6206280" w14:textId="06BA6AFF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36F973F" w14:textId="3B07F68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Completion</w:t>
            </w:r>
          </w:p>
        </w:tc>
        <w:tc>
          <w:tcPr>
            <w:tcW w:w="189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B0A486C" w14:textId="3231197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4890683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7CBC108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EB92A0B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08ED58A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2A2FE8E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120C44E3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D60" w:rsidRPr="00BC58A4" w14:paraId="1E593BC9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7A9656C" w14:textId="02D23D0C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2</w:t>
            </w:r>
            <w:r w:rsidRPr="00BC58A4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18A4BF9F" w14:textId="45435A8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B0E3B63" w14:textId="17C1961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A930A8" w14:textId="5C35C49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0C1E85" w14:textId="317EF600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FB83AB" w14:textId="7798499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Partia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F72F88" w14:textId="22DD238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Hemorrhage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BE74A45" w14:textId="43A1F18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193F69" w14:textId="4DE2F89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A29336" w14:textId="1768038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F64008" w14:textId="6A5611E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Decre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033C56" w14:textId="3A1F071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122E8962" w14:textId="74E4763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Decrease</w:t>
            </w:r>
          </w:p>
        </w:tc>
      </w:tr>
      <w:tr w:rsidR="008F5D60" w:rsidRPr="00BC58A4" w14:paraId="390755EF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4026536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0AF190DA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1B2E52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DD15C6" w14:textId="22AB12F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770F3F" w14:textId="75DD0CFF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90B016" w14:textId="48BA63B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Completion</w:t>
            </w:r>
          </w:p>
        </w:tc>
        <w:tc>
          <w:tcPr>
            <w:tcW w:w="18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C031C8" w14:textId="18A94CB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428DCF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473B55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BBEC8A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6E60F8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8AE714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4DCFD410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D60" w:rsidRPr="00BC58A4" w14:paraId="78E5F3D5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05756EC" w14:textId="2FDDB95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11AE91D3" w14:textId="43F3DB6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C01233A" w14:textId="78A7EE1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EB76D0C" w14:textId="246F3E3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7D35A90" w14:textId="078721C2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246349C" w14:textId="64F2BC4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BC58A4">
              <w:rPr>
                <w:rFonts w:ascii="Arial" w:hAnsi="Arial" w:cs="Arial"/>
                <w:sz w:val="18"/>
                <w:szCs w:val="18"/>
              </w:rPr>
              <w:t>Complete</w:t>
            </w:r>
            <w:r w:rsidRPr="00BC58A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A5D0689" w14:textId="072404A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IV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DD082A5" w14:textId="6B977B9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BC58A4">
              <w:rPr>
                <w:rFonts w:ascii="Arial" w:hAnsi="Arial" w:cs="Arial"/>
                <w:sz w:val="18"/>
                <w:szCs w:val="18"/>
              </w:rPr>
              <w:t>VNS</w:t>
            </w:r>
            <w:r w:rsidRPr="00BC58A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330DBB7" w14:textId="2047A9E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.</w:t>
            </w:r>
            <w:r w:rsidR="006672F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469EB47" w14:textId="3D374CF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E73B692" w14:textId="02C9AA63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Resolv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82FC638" w14:textId="034B8F1C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Decrea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5BD4419C" w14:textId="3163B0E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</w:tr>
      <w:tr w:rsidR="008F5D60" w:rsidRPr="00BC58A4" w14:paraId="5024A3A4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8C81D61" w14:textId="707390C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201BD467" w14:textId="7D34143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8412F38" w14:textId="5D6593E3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87717A" w14:textId="6CA868B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123E6C" w14:textId="43C0BBAF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F19D16" w14:textId="4B488B8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BC58A4">
              <w:rPr>
                <w:rFonts w:ascii="Arial" w:hAnsi="Arial" w:cs="Arial"/>
                <w:sz w:val="18"/>
                <w:szCs w:val="18"/>
              </w:rPr>
              <w:t>Complete</w:t>
            </w:r>
            <w:r w:rsidRPr="00BC58A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242564" w14:textId="0EE4BE72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H</w:t>
            </w:r>
            <w:r w:rsidR="008F5D60" w:rsidRPr="00BC58A4">
              <w:rPr>
                <w:rFonts w:ascii="Arial" w:hAnsi="Arial" w:cs="Arial"/>
                <w:sz w:val="18"/>
                <w:szCs w:val="18"/>
              </w:rPr>
              <w:t>, IV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BB4359" w14:textId="3F6CFD1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BC58A4">
              <w:rPr>
                <w:rFonts w:ascii="Arial" w:hAnsi="Arial" w:cs="Arial"/>
                <w:sz w:val="18"/>
                <w:szCs w:val="18"/>
              </w:rPr>
              <w:t>VNS</w:t>
            </w:r>
            <w:r w:rsidRPr="00BC58A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B1374E4" w14:textId="77D305D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.</w:t>
            </w:r>
            <w:r w:rsidR="006672F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54781436" w14:textId="05CEAF4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1DAC3D1A" w14:textId="4E264EA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73B0CDFB" w14:textId="0C1E441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60DB1795" w14:textId="4FF1F09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Increase</w:t>
            </w:r>
          </w:p>
        </w:tc>
      </w:tr>
      <w:tr w:rsidR="008F5D60" w:rsidRPr="00BC58A4" w14:paraId="4815A5A0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85800BB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6320FF77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9AF79A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2AF36B" w14:textId="00602BE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5026EA" w14:textId="775144F9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F1A36B" w14:textId="072E38B3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8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17137D" w14:textId="265A47F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539786" w14:textId="2A720BE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HS</w:t>
            </w:r>
          </w:p>
        </w:tc>
        <w:tc>
          <w:tcPr>
            <w:tcW w:w="63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E8C5EC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FDCB32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0691C8C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790977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2D6CF592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D60" w:rsidRPr="00BC58A4" w14:paraId="20F68DF4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8A6B5BA" w14:textId="6B549BA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1E9670AC" w14:textId="51F97FF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487253" w14:textId="1CE759D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341BDC" w14:textId="27A078B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611F74" w14:textId="47FAFD3D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006A60" w14:textId="57D7792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Anterior 2/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FDB86C" w14:textId="335C4057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H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3398CF04" w14:textId="372B7BC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BC58A4">
              <w:rPr>
                <w:rFonts w:ascii="Arial" w:hAnsi="Arial" w:cs="Arial"/>
                <w:sz w:val="18"/>
                <w:szCs w:val="18"/>
              </w:rPr>
              <w:t>RNS</w:t>
            </w:r>
            <w:r w:rsidRPr="00BC58A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084AA6BF" w14:textId="7594445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32EB9C25" w14:textId="5BCB6C8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13D1F81C" w14:textId="3435315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7927F447" w14:textId="114EBAC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Decrease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0CD34B25" w14:textId="5DE61A2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</w:tr>
      <w:tr w:rsidR="008F5D60" w:rsidRPr="00BC58A4" w14:paraId="119953C1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5BC1ABF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1C5AC35E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CFC80B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80DA94" w14:textId="328ED34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331EBF" w14:textId="5F60ACEE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2F477A" w14:textId="0CD5EBF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Completion</w:t>
            </w:r>
          </w:p>
        </w:tc>
        <w:tc>
          <w:tcPr>
            <w:tcW w:w="18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D5CEBC" w14:textId="7DB18D4C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690413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5CE1775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6E66B313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74F0DC5B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7428405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2DCFA27D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D60" w:rsidRPr="00BC58A4" w14:paraId="623F3F86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CEAB0ED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42924971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CEE8CF3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C5EB2DA" w14:textId="5B227A53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F6F10FE" w14:textId="460AF1F2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2EBE9F4" w14:textId="38EEBDD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BC58A4">
              <w:rPr>
                <w:rFonts w:ascii="Arial" w:hAnsi="Arial" w:cs="Arial"/>
                <w:sz w:val="18"/>
                <w:szCs w:val="18"/>
              </w:rPr>
              <w:t>Residual</w:t>
            </w:r>
            <w:r w:rsidRPr="00BC58A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F7B19AC" w14:textId="1F8691C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094A1C5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10EC494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E983C95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158E4C4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A4CF55D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56DD98A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D60" w:rsidRPr="00BC58A4" w14:paraId="6383CC72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DB0965E" w14:textId="0A5B2C9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6A856DFC" w14:textId="6BAF00D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31FE1FD" w14:textId="726E2F9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562C2C" w14:textId="0FD4F1C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A3E540" w14:textId="276EE450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9E9439" w14:textId="58766B6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BC58A4">
              <w:rPr>
                <w:rFonts w:ascii="Arial" w:hAnsi="Arial" w:cs="Arial"/>
                <w:sz w:val="18"/>
                <w:szCs w:val="18"/>
              </w:rPr>
              <w:t>Complete</w:t>
            </w:r>
            <w:r w:rsidRPr="00BC58A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A955F4" w14:textId="35EF128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53463C" w14:textId="03A90B3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BC58A4">
              <w:rPr>
                <w:rFonts w:ascii="Arial" w:hAnsi="Arial" w:cs="Arial"/>
                <w:sz w:val="18"/>
                <w:szCs w:val="18"/>
              </w:rPr>
              <w:t>VNS</w:t>
            </w:r>
            <w:r w:rsidRPr="00BC58A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60BA4868" w14:textId="540F078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6578AB1A" w14:textId="2CBD0D9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6148DECF" w14:textId="05E7E55C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Resolved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43988749" w14:textId="09AEF26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4D8ADE6D" w14:textId="0A8B004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Decrease</w:t>
            </w:r>
          </w:p>
        </w:tc>
      </w:tr>
      <w:tr w:rsidR="008F5D60" w:rsidRPr="00BC58A4" w14:paraId="389806F6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2C21A81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1B7FC92B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57AE6F6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DE672F7" w14:textId="0A4C078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D796729" w14:textId="11EB6247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5775368" w14:textId="270CED0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89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DC78981" w14:textId="2FA6496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AF31A11" w14:textId="43C53AA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RNS</w:t>
            </w:r>
          </w:p>
        </w:tc>
        <w:tc>
          <w:tcPr>
            <w:tcW w:w="63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B3BCFEB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0A47118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F936FF8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63B7D85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34B3E0B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D60" w:rsidRPr="00BC58A4" w14:paraId="5DF52A54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2470AE1" w14:textId="0FD6C87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lastRenderedPageBreak/>
              <w:t>27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0A792EEF" w14:textId="33C1323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517AB8A" w14:textId="0823E32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B05934" w14:textId="4E68BDF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93CDA5" w14:textId="491C223C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4530D3" w14:textId="1DE117F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Anterior 2/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6EC820" w14:textId="7D750E53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003350" w14:textId="60247CA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BC58A4">
              <w:rPr>
                <w:rFonts w:ascii="Arial" w:hAnsi="Arial" w:cs="Arial"/>
                <w:sz w:val="18"/>
                <w:szCs w:val="18"/>
              </w:rPr>
              <w:t>Resection</w:t>
            </w:r>
            <w:r w:rsidRPr="00BC58A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3BBD6D0A" w14:textId="5FA100B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6D0CDE8A" w14:textId="7C2C72D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DA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21C24008" w14:textId="24D6671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DA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341F3BF6" w14:textId="130DD40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DA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2D4C2A07" w14:textId="7464C62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DA</w:t>
            </w:r>
          </w:p>
        </w:tc>
      </w:tr>
      <w:tr w:rsidR="008F5D60" w:rsidRPr="00BC58A4" w14:paraId="0C1D4BF1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1FC7154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1C945A24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38037E2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25F2962" w14:textId="018EDBF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992F290" w14:textId="37ED5CE3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5707885" w14:textId="31B7889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BC58A4">
              <w:rPr>
                <w:rFonts w:ascii="Arial" w:hAnsi="Arial" w:cs="Arial"/>
                <w:sz w:val="18"/>
                <w:szCs w:val="18"/>
              </w:rPr>
              <w:t>Completion</w:t>
            </w:r>
            <w:r w:rsidRPr="00BC58A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6CC69FA" w14:textId="08B212C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Abscess, infection, CSF leak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B0A3F42" w14:textId="19C34BE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VNS</w:t>
            </w:r>
          </w:p>
        </w:tc>
        <w:tc>
          <w:tcPr>
            <w:tcW w:w="63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329C3F6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44F66F1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52D1CB2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EB2ADDB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7C4988E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D60" w:rsidRPr="00BC58A4" w14:paraId="0115574C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165C5EA" w14:textId="1D3A672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58665CFA" w14:textId="15AF713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6BE714B" w14:textId="63CE5DC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D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05B7713" w14:textId="0A3CA42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C991DD6" w14:textId="36968F76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91A4B72" w14:textId="3F1DD11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0CD30CD" w14:textId="75EC6A9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AD600E4" w14:textId="1AE6875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D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EECEB32" w14:textId="3EA44BA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20791C5" w14:textId="5C66FFC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76FD34F" w14:textId="3F6912E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Resolv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80A6601" w14:textId="60402FD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61F7F8EC" w14:textId="0D6332F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DA</w:t>
            </w:r>
          </w:p>
        </w:tc>
      </w:tr>
      <w:tr w:rsidR="008F5D60" w:rsidRPr="00BC58A4" w14:paraId="3F7BA0FD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AC29EC1" w14:textId="78981AA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07512909" w14:textId="06974F0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AC4D98F" w14:textId="7EEFA85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9F305EA" w14:textId="67B57FF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28834B3" w14:textId="5FC29FF4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E5A92BD" w14:textId="54FD6D4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3BC4317" w14:textId="1956C66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8668871" w14:textId="3106A72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08D5501" w14:textId="598E0CE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.</w:t>
            </w:r>
            <w:r w:rsidR="006672F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902EE2B" w14:textId="1FA2B44C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077A330" w14:textId="05286A8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Decre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8BC51CA" w14:textId="6BBAA01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0B9A74B3" w14:textId="4502624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</w:tr>
      <w:tr w:rsidR="008F5D60" w:rsidRPr="00BC58A4" w14:paraId="5539BC16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4DBD8F7" w14:textId="7859700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011F210D" w14:textId="75BEB52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107AC98" w14:textId="4B1A6C7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E1DC2A" w14:textId="1BE84B4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E26761" w14:textId="54BB19EE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A4ADF9" w14:textId="57D71225" w:rsidR="008F5D60" w:rsidRPr="00BC58A4" w:rsidRDefault="00EA6BFA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B2EE5B" w14:textId="76EEC03A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H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76EE06E" w14:textId="2BBB93D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3A4A325" w14:textId="3990C19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E138B59" w14:textId="3AE71FB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ED5A50E" w14:textId="47B411C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529EE1D" w14:textId="267F12BC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Decrease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74A0BB2E" w14:textId="2D28D6D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</w:tr>
      <w:tr w:rsidR="008F5D60" w:rsidRPr="00BC58A4" w14:paraId="1FF08BF4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E947C8E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717AFAD8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C6FA71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6D0B5C" w14:textId="459A39C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79CB81" w14:textId="7E025845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80F546" w14:textId="7E19DD98" w:rsidR="008F5D60" w:rsidRPr="00BC58A4" w:rsidRDefault="00EA6BFA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8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4E3700" w14:textId="6818C4A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A0DA29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6DE2498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32EC2EB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F89A31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3404E6D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750D728D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D60" w:rsidRPr="00BC58A4" w14:paraId="14D104E5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2F172E2" w14:textId="2DE8E2D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23D1083E" w14:textId="3038603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50318A" w14:textId="4FC0277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797377" w14:textId="65283CE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D86BE2" w14:textId="3E2AE64B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AFB835" w14:textId="3D5B490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Anterior 2/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3AB3E0" w14:textId="720E42B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13846C" w14:textId="2822AC9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CBFA3A" w14:textId="609D98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.</w:t>
            </w:r>
            <w:r w:rsidR="006672F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4B587D" w14:textId="4EFFEBB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8E8FF1" w14:textId="6A9DE4E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351D45" w14:textId="2ACF1EB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FB09856" w14:textId="61F48D9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</w:tr>
      <w:tr w:rsidR="008F5D60" w:rsidRPr="00BC58A4" w14:paraId="6B896127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1B57D04" w14:textId="3761637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1A89C24B" w14:textId="7DCF65D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BB6BA3" w14:textId="19B6BAF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8BD5C8" w14:textId="729AB0F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5F67E2" w14:textId="1855D598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2149E7" w14:textId="4E5942E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1D060D" w14:textId="5169A03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7DE01C" w14:textId="5C35470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0B85A4" w14:textId="0836DAA3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.</w:t>
            </w:r>
            <w:r w:rsidR="006672F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12949B" w14:textId="2245071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DBE8B4" w14:textId="2FB8A13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Resolv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7B3EE5" w14:textId="0C99CD1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2E28BA8C" w14:textId="14B8ADF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Increase</w:t>
            </w:r>
          </w:p>
        </w:tc>
      </w:tr>
      <w:tr w:rsidR="008F5D60" w:rsidRPr="00BC58A4" w14:paraId="7A3AE4BB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060FC46" w14:textId="6831F745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73BABA81" w14:textId="188380E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D4A6483" w14:textId="122FCBE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BA4BADF" w14:textId="669BCA2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73BC815" w14:textId="32B15AFF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B777B2F" w14:textId="02D91743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1BDA4B2" w14:textId="5D5E056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3642CC9" w14:textId="7B025D1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516F8FA" w14:textId="197009B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.</w:t>
            </w:r>
            <w:r w:rsidR="006672F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D5A867C" w14:textId="6E959EEC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4E5F9AB" w14:textId="4C98EC4C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Decre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5A7FEEB" w14:textId="46EA083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Decrea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78EB697D" w14:textId="5E5472E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</w:tr>
      <w:tr w:rsidR="008F5D60" w:rsidRPr="00BC58A4" w14:paraId="14E5F6E0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065D1BF" w14:textId="5FB6906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1D2C50F3" w14:textId="07F467E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41255B" w14:textId="4EAD666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E74FB4" w14:textId="786182E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862D41" w14:textId="70BB36A6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82F745" w14:textId="7B42E42C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54F80B" w14:textId="359365B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IV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BCA001" w14:textId="72B1DC5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531051" w14:textId="6E7D7BC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.</w:t>
            </w:r>
            <w:r w:rsidR="006672F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A5D7FA" w14:textId="45D44663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5B88E2" w14:textId="55ACD816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9F11B4" w14:textId="5C9C12B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F770ACA" w14:textId="1A7F239A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</w:tr>
      <w:tr w:rsidR="008F5D60" w:rsidRPr="00BC58A4" w14:paraId="67383D69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53C9CDB" w14:textId="29A90E3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115A6137" w14:textId="4642977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39D020C" w14:textId="6D3D89C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31C80F" w14:textId="08A99D6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4DE84F" w14:textId="19B661B8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D6032E" w14:textId="2FD44F0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44C570" w14:textId="0BB9071E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H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19574FB4" w14:textId="69CC6071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4599632A" w14:textId="12A7A18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287E13A2" w14:textId="3F6DAA0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DA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07C3EB5F" w14:textId="634CE84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DA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022953DD" w14:textId="0568A1F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DA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0682E92E" w14:textId="56B96CB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DA</w:t>
            </w:r>
          </w:p>
        </w:tc>
      </w:tr>
      <w:tr w:rsidR="008F5D60" w:rsidRPr="00BC58A4" w14:paraId="1072CC82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0A1F901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30DA60C0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2C2C62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652B3B" w14:textId="20C649AB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D03E6A" w14:textId="21A65800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F74CD7" w14:textId="7970BA08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8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4B8FFA" w14:textId="38DB5A6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4DF2252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34559D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5C57737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7B4807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872696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4AE00D80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D60" w:rsidRPr="00BC58A4" w14:paraId="2D655DB7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7A9D324" w14:textId="1AA3C50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5915E218" w14:textId="6222458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6ED1246" w14:textId="6CDC734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4E5ACB" w14:textId="6F06158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8BA8BD" w14:textId="35654789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D50F55" w14:textId="59AE90D7" w:rsidR="008F5D60" w:rsidRPr="00BC58A4" w:rsidRDefault="00EA6BFA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BA2451" w14:textId="65FB2544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F101BC2" w14:textId="1626ABD3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BC58A4">
              <w:rPr>
                <w:rFonts w:ascii="Arial" w:hAnsi="Arial" w:cs="Arial"/>
                <w:sz w:val="18"/>
                <w:szCs w:val="18"/>
              </w:rPr>
              <w:t>VNS</w:t>
            </w:r>
            <w:r w:rsidRPr="00BC58A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8059D44" w14:textId="74668FED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A6F37F6" w14:textId="4F8D12B2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DA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7C28E63" w14:textId="48C797E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DA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2DDD6ABF" w14:textId="12710540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DA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2254E1C1" w14:textId="534B0203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NDA</w:t>
            </w:r>
          </w:p>
        </w:tc>
      </w:tr>
      <w:tr w:rsidR="008F5D60" w:rsidRPr="00BC58A4" w14:paraId="5DD1F62C" w14:textId="77777777" w:rsidTr="004348EA">
        <w:trPr>
          <w:trHeight w:val="259"/>
        </w:trPr>
        <w:tc>
          <w:tcPr>
            <w:tcW w:w="54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A4AF991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295537BF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32459EA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304B483" w14:textId="077BF519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1</w:t>
            </w:r>
            <w:r w:rsidR="00FD2D5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1BC4222" w14:textId="12A6305C" w:rsidR="008F5D60" w:rsidRPr="00BC58A4" w:rsidRDefault="006F72A4" w:rsidP="008F5D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E41F57C" w14:textId="6A2D469F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BC58A4">
              <w:rPr>
                <w:rFonts w:ascii="Arial" w:hAnsi="Arial" w:cs="Arial"/>
                <w:sz w:val="18"/>
                <w:szCs w:val="18"/>
              </w:rPr>
              <w:t>Residual</w:t>
            </w:r>
            <w:r w:rsidRPr="00BC58A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3735570" w14:textId="6ED183EE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  <w:r w:rsidRPr="00BC58A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AA176CA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F56F9B4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6B62B75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5AE02C5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FACFC2E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A536EE4" w14:textId="77777777" w:rsidR="008F5D60" w:rsidRPr="00BC58A4" w:rsidRDefault="008F5D60" w:rsidP="008F5D6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E1CD8FD" w14:textId="77777777" w:rsidR="00692339" w:rsidRDefault="00692339">
      <w:pPr>
        <w:rPr>
          <w:rFonts w:ascii="Arial" w:hAnsi="Arial" w:cs="Arial"/>
          <w:sz w:val="20"/>
          <w:szCs w:val="20"/>
        </w:rPr>
      </w:pPr>
    </w:p>
    <w:p w14:paraId="749408B6" w14:textId="0B001B1D" w:rsidR="00B957FC" w:rsidRPr="00692339" w:rsidRDefault="00FD3038">
      <w:pPr>
        <w:rPr>
          <w:rFonts w:ascii="Arial" w:hAnsi="Arial" w:cs="Arial"/>
          <w:sz w:val="20"/>
          <w:szCs w:val="20"/>
        </w:rPr>
      </w:pPr>
      <w:r w:rsidRPr="00692339">
        <w:rPr>
          <w:rFonts w:ascii="Arial" w:hAnsi="Arial" w:cs="Arial"/>
          <w:sz w:val="20"/>
          <w:szCs w:val="20"/>
        </w:rPr>
        <w:t>a=Calculated at longest follow-up from latest procedure</w:t>
      </w:r>
      <w:r w:rsidR="00076ED5" w:rsidRPr="00692339">
        <w:rPr>
          <w:rFonts w:ascii="Arial" w:hAnsi="Arial" w:cs="Arial"/>
          <w:sz w:val="20"/>
          <w:szCs w:val="20"/>
        </w:rPr>
        <w:t>; b=Procedures complete within same operation</w:t>
      </w:r>
      <w:r w:rsidR="006F4333" w:rsidRPr="00692339">
        <w:rPr>
          <w:rFonts w:ascii="Arial" w:hAnsi="Arial" w:cs="Arial"/>
          <w:sz w:val="20"/>
          <w:szCs w:val="20"/>
        </w:rPr>
        <w:t>; c=No follow-up from latest procedure, outcomes reported based on first procedure</w:t>
      </w:r>
    </w:p>
    <w:p w14:paraId="35838E3A" w14:textId="10EF37E7" w:rsidR="00FD3038" w:rsidRPr="00692339" w:rsidRDefault="00FD3038">
      <w:pPr>
        <w:rPr>
          <w:rFonts w:ascii="Arial" w:hAnsi="Arial" w:cs="Arial"/>
          <w:sz w:val="20"/>
          <w:szCs w:val="20"/>
        </w:rPr>
      </w:pPr>
      <w:r w:rsidRPr="00692339">
        <w:rPr>
          <w:rFonts w:ascii="Arial" w:hAnsi="Arial" w:cs="Arial"/>
          <w:sz w:val="20"/>
          <w:szCs w:val="20"/>
        </w:rPr>
        <w:t>NDA=No data available; NA=Not applicable</w:t>
      </w:r>
      <w:r w:rsidR="002756CB" w:rsidRPr="00692339">
        <w:rPr>
          <w:rFonts w:ascii="Arial" w:hAnsi="Arial" w:cs="Arial"/>
          <w:sz w:val="20"/>
          <w:szCs w:val="20"/>
        </w:rPr>
        <w:t>; IVH=Intraventricular hemorrhage; VNS=</w:t>
      </w:r>
      <w:proofErr w:type="spellStart"/>
      <w:r w:rsidR="002756CB" w:rsidRPr="00692339">
        <w:rPr>
          <w:rFonts w:ascii="Arial" w:hAnsi="Arial" w:cs="Arial"/>
          <w:sz w:val="20"/>
          <w:szCs w:val="20"/>
        </w:rPr>
        <w:t>Vagus</w:t>
      </w:r>
      <w:proofErr w:type="spellEnd"/>
      <w:r w:rsidR="002756CB" w:rsidRPr="00692339">
        <w:rPr>
          <w:rFonts w:ascii="Arial" w:hAnsi="Arial" w:cs="Arial"/>
          <w:sz w:val="20"/>
          <w:szCs w:val="20"/>
        </w:rPr>
        <w:t xml:space="preserve"> nerve stimulator</w:t>
      </w:r>
      <w:r w:rsidR="006F4333" w:rsidRPr="00692339">
        <w:rPr>
          <w:rFonts w:ascii="Arial" w:hAnsi="Arial" w:cs="Arial"/>
          <w:sz w:val="20"/>
          <w:szCs w:val="20"/>
        </w:rPr>
        <w:t xml:space="preserve">; </w:t>
      </w:r>
      <w:r w:rsidR="006F72A4">
        <w:rPr>
          <w:rFonts w:ascii="Arial" w:hAnsi="Arial" w:cs="Arial"/>
          <w:sz w:val="20"/>
          <w:szCs w:val="20"/>
        </w:rPr>
        <w:t>EDH</w:t>
      </w:r>
      <w:r w:rsidR="006F4333" w:rsidRPr="00692339">
        <w:rPr>
          <w:rFonts w:ascii="Arial" w:hAnsi="Arial" w:cs="Arial"/>
          <w:sz w:val="20"/>
          <w:szCs w:val="20"/>
        </w:rPr>
        <w:t>=</w:t>
      </w:r>
      <w:r w:rsidR="006F72A4">
        <w:rPr>
          <w:rFonts w:ascii="Arial" w:hAnsi="Arial" w:cs="Arial"/>
          <w:sz w:val="20"/>
          <w:szCs w:val="20"/>
        </w:rPr>
        <w:t>Epidural hematoma</w:t>
      </w:r>
      <w:r w:rsidR="006F4333" w:rsidRPr="00692339">
        <w:rPr>
          <w:rFonts w:ascii="Arial" w:hAnsi="Arial" w:cs="Arial"/>
          <w:sz w:val="20"/>
          <w:szCs w:val="20"/>
        </w:rPr>
        <w:t>; HS=</w:t>
      </w:r>
      <w:proofErr w:type="spellStart"/>
      <w:r w:rsidR="006F4333" w:rsidRPr="00692339">
        <w:rPr>
          <w:rFonts w:ascii="Arial" w:hAnsi="Arial" w:cs="Arial"/>
          <w:sz w:val="20"/>
          <w:szCs w:val="20"/>
        </w:rPr>
        <w:t>Hemispherotomy</w:t>
      </w:r>
      <w:proofErr w:type="spellEnd"/>
      <w:r w:rsidR="004B3A36" w:rsidRPr="00692339">
        <w:rPr>
          <w:rFonts w:ascii="Arial" w:hAnsi="Arial" w:cs="Arial"/>
          <w:sz w:val="20"/>
          <w:szCs w:val="20"/>
        </w:rPr>
        <w:t>; RNS=Responsive neurostimulator</w:t>
      </w:r>
    </w:p>
    <w:sectPr w:rsidR="00FD3038" w:rsidRPr="00692339" w:rsidSect="009A0C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CC5"/>
    <w:rsid w:val="00076ED5"/>
    <w:rsid w:val="000A1645"/>
    <w:rsid w:val="000A63E6"/>
    <w:rsid w:val="0027022C"/>
    <w:rsid w:val="002756CB"/>
    <w:rsid w:val="002C482E"/>
    <w:rsid w:val="00402BE9"/>
    <w:rsid w:val="004348EA"/>
    <w:rsid w:val="004B3A36"/>
    <w:rsid w:val="004D39A8"/>
    <w:rsid w:val="00665CFC"/>
    <w:rsid w:val="006672FC"/>
    <w:rsid w:val="00692339"/>
    <w:rsid w:val="006F4333"/>
    <w:rsid w:val="006F72A4"/>
    <w:rsid w:val="008F5D60"/>
    <w:rsid w:val="009A0CC5"/>
    <w:rsid w:val="009A3BD1"/>
    <w:rsid w:val="009D67B4"/>
    <w:rsid w:val="00AF4B6C"/>
    <w:rsid w:val="00B957FC"/>
    <w:rsid w:val="00BC58A4"/>
    <w:rsid w:val="00C71301"/>
    <w:rsid w:val="00EA6BFA"/>
    <w:rsid w:val="00FD2D52"/>
    <w:rsid w:val="00FD3038"/>
    <w:rsid w:val="00FD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17980"/>
  <w15:chartTrackingRefBased/>
  <w15:docId w15:val="{75DF0C11-A9F7-411B-A131-A2D43D9DA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0C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72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2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2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2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2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arford</dc:creator>
  <cp:keywords/>
  <dc:description/>
  <cp:lastModifiedBy>H. Westley Phillips</cp:lastModifiedBy>
  <cp:revision>3</cp:revision>
  <dcterms:created xsi:type="dcterms:W3CDTF">2023-05-11T18:38:00Z</dcterms:created>
  <dcterms:modified xsi:type="dcterms:W3CDTF">2023-07-11T14:14:00Z</dcterms:modified>
</cp:coreProperties>
</file>